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AB6" w:rsidRDefault="00594AB6" w:rsidP="009257BE">
      <w:pPr>
        <w:spacing w:line="480" w:lineRule="auto"/>
        <w:jc w:val="both"/>
        <w:rPr>
          <w:rFonts w:ascii="Arial" w:hAnsi="Arial"/>
        </w:rPr>
      </w:pPr>
    </w:p>
    <w:tbl>
      <w:tblPr>
        <w:tblW w:w="7813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426"/>
        <w:gridCol w:w="1701"/>
        <w:gridCol w:w="1701"/>
        <w:gridCol w:w="1985"/>
      </w:tblGrid>
      <w:tr w:rsidR="00594AB6" w:rsidRPr="00594AB6" w:rsidTr="00800F07">
        <w:trPr>
          <w:trHeight w:val="260"/>
        </w:trPr>
        <w:tc>
          <w:tcPr>
            <w:tcW w:w="78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AB6" w:rsidRPr="00594AB6" w:rsidRDefault="009D47AC" w:rsidP="00594AB6">
            <w:pPr>
              <w:jc w:val="both"/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Arial" w:hAnsi="Arial"/>
                <w:b/>
                <w:lang w:eastAsia="ja-JP"/>
              </w:rPr>
              <w:t>Table S2</w:t>
            </w:r>
            <w:r w:rsidR="00594AB6" w:rsidRPr="00A17998">
              <w:rPr>
                <w:rFonts w:ascii="Arial" w:hAnsi="Arial"/>
                <w:b/>
                <w:lang w:eastAsia="ja-JP"/>
              </w:rPr>
              <w:t>.</w:t>
            </w:r>
            <w:r w:rsidR="00594AB6" w:rsidRPr="00A17998">
              <w:rPr>
                <w:rFonts w:ascii="Arial" w:hAnsi="Arial"/>
                <w:lang w:eastAsia="ja-JP"/>
              </w:rPr>
              <w:t xml:space="preserve"> List of </w:t>
            </w:r>
            <w:r w:rsidR="00594AB6">
              <w:rPr>
                <w:rFonts w:ascii="Arial" w:hAnsi="Arial"/>
                <w:lang w:eastAsia="ja-JP"/>
              </w:rPr>
              <w:t xml:space="preserve">the </w:t>
            </w:r>
            <w:r w:rsidR="00594AB6" w:rsidRPr="00A17998">
              <w:rPr>
                <w:rFonts w:ascii="Arial" w:hAnsi="Arial"/>
                <w:lang w:eastAsia="ja-JP"/>
              </w:rPr>
              <w:t>miR</w:t>
            </w:r>
            <w:r w:rsidR="00594AB6">
              <w:rPr>
                <w:rFonts w:ascii="Arial" w:hAnsi="Arial"/>
                <w:lang w:eastAsia="ja-JP"/>
              </w:rPr>
              <w:t>NA</w:t>
            </w:r>
            <w:r w:rsidR="00594AB6" w:rsidRPr="00A17998">
              <w:rPr>
                <w:rFonts w:ascii="Arial" w:hAnsi="Arial"/>
                <w:lang w:eastAsia="ja-JP"/>
              </w:rPr>
              <w:t>s fil</w:t>
            </w:r>
            <w:r w:rsidR="00594AB6">
              <w:rPr>
                <w:rFonts w:ascii="Arial" w:hAnsi="Arial"/>
                <w:lang w:eastAsia="ja-JP"/>
              </w:rPr>
              <w:t xml:space="preserve">tered based on significant t-test p-value between patients with short/long-OS and then used </w:t>
            </w:r>
            <w:r w:rsidR="00594AB6" w:rsidRPr="00A17998">
              <w:rPr>
                <w:rFonts w:ascii="Arial" w:hAnsi="Arial"/>
                <w:lang w:eastAsia="ja-JP"/>
              </w:rPr>
              <w:t>in the o</w:t>
            </w:r>
            <w:r w:rsidR="00594AB6">
              <w:rPr>
                <w:rFonts w:ascii="Arial" w:hAnsi="Arial"/>
                <w:lang w:eastAsia="ja-JP"/>
              </w:rPr>
              <w:t>verall c</w:t>
            </w:r>
            <w:r w:rsidR="00594AB6" w:rsidRPr="00A17998">
              <w:rPr>
                <w:rFonts w:ascii="Arial" w:hAnsi="Arial"/>
                <w:lang w:eastAsia="ja-JP"/>
              </w:rPr>
              <w:t>lustering</w:t>
            </w:r>
            <w:r w:rsidR="00594AB6">
              <w:rPr>
                <w:rFonts w:ascii="Arial" w:hAnsi="Arial"/>
                <w:lang w:eastAsia="ja-JP"/>
              </w:rPr>
              <w:t xml:space="preserve">. </w:t>
            </w:r>
            <w:r w:rsidR="00594AB6" w:rsidRPr="00A17998">
              <w:rPr>
                <w:rFonts w:ascii="Arial" w:hAnsi="Arial"/>
                <w:lang w:eastAsia="ja-JP"/>
              </w:rPr>
              <w:t>The t-test analysis resulted in a list of 170 miR</w:t>
            </w:r>
            <w:r w:rsidR="009E2E16">
              <w:rPr>
                <w:rFonts w:ascii="Arial" w:hAnsi="Arial"/>
                <w:lang w:eastAsia="ja-JP"/>
              </w:rPr>
              <w:t>NA</w:t>
            </w:r>
            <w:r w:rsidR="00594AB6" w:rsidRPr="00A17998">
              <w:rPr>
                <w:rFonts w:ascii="Arial" w:hAnsi="Arial"/>
                <w:lang w:eastAsia="ja-JP"/>
              </w:rPr>
              <w:t xml:space="preserve">s </w:t>
            </w:r>
            <w:r w:rsidR="009E2E16">
              <w:rPr>
                <w:rFonts w:ascii="Arial" w:hAnsi="Arial"/>
                <w:lang w:eastAsia="ja-JP"/>
              </w:rPr>
              <w:t xml:space="preserve">(ordered alphabetically) </w:t>
            </w:r>
            <w:r w:rsidR="00594AB6" w:rsidRPr="00A17998">
              <w:rPr>
                <w:rFonts w:ascii="Arial" w:hAnsi="Arial"/>
                <w:lang w:eastAsia="ja-JP"/>
              </w:rPr>
              <w:t>that show significant differences in expression between the</w:t>
            </w:r>
            <w:r w:rsidR="00594AB6">
              <w:rPr>
                <w:rFonts w:ascii="Arial" w:hAnsi="Arial"/>
                <w:lang w:eastAsia="ja-JP"/>
              </w:rPr>
              <w:t xml:space="preserve"> two groups (p &lt; 0.05).</w:t>
            </w:r>
          </w:p>
        </w:tc>
      </w:tr>
      <w:tr w:rsidR="00594A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AB6" w:rsidRPr="00594AB6" w:rsidRDefault="00594AB6" w:rsidP="00594AB6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>
              <w:rPr>
                <w:rFonts w:ascii="Arial" w:eastAsia="Cambria" w:hAnsi="Arial"/>
                <w:b/>
                <w:bCs/>
                <w:szCs w:val="20"/>
              </w:rPr>
              <w:t>mi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AB6" w:rsidRPr="00594AB6" w:rsidRDefault="00594AB6" w:rsidP="00594AB6">
            <w:pPr>
              <w:rPr>
                <w:rFonts w:ascii="Arial" w:eastAsiaTheme="minorHAnsi" w:hAnsi="Arial" w:cstheme="minorBidi"/>
                <w:b/>
                <w:szCs w:val="20"/>
              </w:rPr>
            </w:pPr>
            <w:r w:rsidRPr="00594AB6">
              <w:rPr>
                <w:rFonts w:ascii="Arial" w:eastAsiaTheme="minorHAnsi" w:hAnsi="Arial" w:cstheme="minorBidi"/>
                <w:b/>
                <w:szCs w:val="20"/>
              </w:rPr>
              <w:t>Short 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AB6" w:rsidRPr="00594AB6" w:rsidRDefault="00594AB6" w:rsidP="00594AB6">
            <w:pPr>
              <w:rPr>
                <w:rFonts w:ascii="Arial" w:eastAsiaTheme="minorHAnsi" w:hAnsi="Arial" w:cstheme="minorBidi"/>
                <w:b/>
                <w:szCs w:val="20"/>
              </w:rPr>
            </w:pPr>
            <w:r w:rsidRPr="00594AB6">
              <w:rPr>
                <w:rFonts w:ascii="Arial" w:eastAsiaTheme="minorHAnsi" w:hAnsi="Arial" w:cstheme="minorBidi"/>
                <w:b/>
                <w:szCs w:val="20"/>
              </w:rPr>
              <w:t>Long me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AB6" w:rsidRPr="00C25FB6" w:rsidRDefault="00594AB6" w:rsidP="00594AB6">
            <w:pPr>
              <w:rPr>
                <w:rFonts w:ascii="Arial" w:eastAsiaTheme="minorHAnsi" w:hAnsi="Arial" w:cstheme="minorBidi"/>
                <w:i/>
                <w:szCs w:val="20"/>
              </w:rPr>
            </w:pPr>
            <w:r w:rsidRPr="00C25FB6">
              <w:rPr>
                <w:rFonts w:ascii="Arial" w:eastAsia="Cambria" w:hAnsi="Arial"/>
                <w:b/>
                <w:bCs/>
                <w:i/>
                <w:szCs w:val="20"/>
              </w:rPr>
              <w:t>P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let-7a-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3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5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23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let-7b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6.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7.7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08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let-7d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3.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5.4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23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5a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.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2.6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3384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86.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5.4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148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2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8.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8.2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70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23a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7.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9.8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11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2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09.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71.4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3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59.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0.8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28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1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7.9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585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92a-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80.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04.3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65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99b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2.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8.0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925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06b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5.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9.7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994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5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82.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21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453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5b-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6.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0.8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30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30b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9.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2.9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37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38-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6.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1.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54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46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6.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3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256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72.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4.1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92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81a-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7.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2.9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93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81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3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6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409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96b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4.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9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4708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88.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29.6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0.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9.7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338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42.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79.8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334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5.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1.9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0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4.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9.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64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21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4.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5.6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51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10.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26.4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257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8.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4.8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228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6.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78.6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0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26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67.9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4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3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7.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5.9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178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37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0.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4.2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67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0.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3.1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33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7.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3.9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221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6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8.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2.9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269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7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60.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07.2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54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7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9.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4.2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2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7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5.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1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31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6.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5.9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05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2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06.6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78.4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645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23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0.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6.2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164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2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1.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2.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015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3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4.9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8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7.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9.5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14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83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83.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17.4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24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85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0.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7.1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36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9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19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82.2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78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5.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7.4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269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4.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.6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437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2.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6.7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38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508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2.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4.8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93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51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4.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0.2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15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53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4.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1.3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838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54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5.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5.0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445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55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4.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1.9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66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3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0.8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978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574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51.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89.8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195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2.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6.2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41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6.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6.0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24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7.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2.7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493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8.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1.7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26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2.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8.4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88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63.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56.2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4695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52.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64.9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318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1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7.6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266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54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4.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8.7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11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68.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16.9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3368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9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6.5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231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976.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474.1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469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6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74.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3.9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32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7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82.0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370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52.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47.9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0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63.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79.6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455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7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1.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0.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7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31.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77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486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39.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71.1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93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67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5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11.4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37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7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315.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664.8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312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2.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6.9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5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22.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59.3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1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875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.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1.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354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64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2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234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87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17.7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498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69.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6.4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1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8.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0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2098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89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4.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9.5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744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1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4.5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4084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9.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.8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7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1.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5.1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55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37.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83.0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00000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6.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2.4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15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0.5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38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07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1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2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0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25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4.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0.3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1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64.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79.0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45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4.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.2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20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26.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60.5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92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00.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27.8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36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4.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0.5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324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628.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299.4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6.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0.6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52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7.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2.7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17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5.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61.6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18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5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6.1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23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36.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31.1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8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7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53.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35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306.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214.0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305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34.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79.7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675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2.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5.3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95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8.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1.8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3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1.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63.7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4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6.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4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1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2.7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7.4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5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5.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9.8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286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2.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1.6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2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83.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9.2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95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1.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27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19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91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8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9.0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2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7.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4.7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0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91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33.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0.3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00000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952.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014.7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3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91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5.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1.6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05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1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235.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101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6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2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2.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2.7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430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2277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8.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1.3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268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2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2.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.5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374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5.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3.1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436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1.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4.3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318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1.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7.6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38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14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4.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1.0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54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67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27.6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418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23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04.1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48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3.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.7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38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8.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1.0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974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63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87.9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46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186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1.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6.6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68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05.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26.2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421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6873.6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1532.7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15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200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1.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6.0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2574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2.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3.9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04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7.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1.6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7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61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9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8.8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3795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616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79.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13.0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362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622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68.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84.3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34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120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385.8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665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12.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6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203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667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6.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4.7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224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678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.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1.6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398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68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1.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5.6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2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744.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481.4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0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3.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9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46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67.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4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444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.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6.6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14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3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13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40.7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154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10.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32.6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10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29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68.9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26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143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706.8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05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752.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38.6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264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3524.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317.8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107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43.4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01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.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7.4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52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080.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894.6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954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76.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0.9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2079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8.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4.8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093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0.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62.1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3694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5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10.8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1142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98.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22.5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00000</w:t>
            </w:r>
          </w:p>
        </w:tc>
      </w:tr>
      <w:tr w:rsidR="00C25FB6" w:rsidRPr="00594AB6" w:rsidTr="00800F07">
        <w:trPr>
          <w:trHeight w:val="26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miR-4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55.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FB6" w:rsidRPr="00594AB6" w:rsidRDefault="00C25FB6" w:rsidP="00594AB6">
            <w:pPr>
              <w:rPr>
                <w:rFonts w:ascii="Arial" w:eastAsiaTheme="minorHAnsi" w:hAnsi="Arial" w:cstheme="minorBidi"/>
                <w:szCs w:val="20"/>
              </w:rPr>
            </w:pPr>
            <w:r w:rsidRPr="00594AB6">
              <w:rPr>
                <w:rFonts w:ascii="Arial" w:eastAsiaTheme="minorHAnsi" w:hAnsi="Arial" w:cstheme="minorBidi"/>
                <w:szCs w:val="20"/>
              </w:rPr>
              <w:t>66.6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FB6" w:rsidRPr="00C25FB6" w:rsidRDefault="00C25FB6">
            <w:pPr>
              <w:rPr>
                <w:rFonts w:ascii="Arial" w:hAnsi="Arial"/>
                <w:color w:val="000000"/>
              </w:rPr>
            </w:pPr>
            <w:r w:rsidRPr="00C25FB6">
              <w:rPr>
                <w:rFonts w:ascii="Arial" w:hAnsi="Arial"/>
              </w:rPr>
              <w:t>0.0065</w:t>
            </w:r>
          </w:p>
        </w:tc>
      </w:tr>
    </w:tbl>
    <w:p w:rsidR="00594AB6" w:rsidRDefault="00594AB6" w:rsidP="009257BE">
      <w:pPr>
        <w:spacing w:line="480" w:lineRule="auto"/>
        <w:jc w:val="both"/>
        <w:rPr>
          <w:rFonts w:ascii="Arial" w:hAnsi="Arial"/>
        </w:rPr>
      </w:pPr>
    </w:p>
    <w:p w:rsidR="00594AB6" w:rsidRDefault="00594AB6" w:rsidP="009257BE">
      <w:pPr>
        <w:spacing w:line="480" w:lineRule="auto"/>
        <w:jc w:val="both"/>
        <w:rPr>
          <w:rFonts w:ascii="Arial" w:hAnsi="Arial"/>
        </w:rPr>
      </w:pPr>
    </w:p>
    <w:p w:rsidR="00594AB6" w:rsidRDefault="00594AB6" w:rsidP="009257BE">
      <w:pPr>
        <w:spacing w:line="480" w:lineRule="auto"/>
        <w:jc w:val="both"/>
        <w:rPr>
          <w:rFonts w:ascii="Arial" w:hAnsi="Arial"/>
        </w:rPr>
      </w:pPr>
    </w:p>
    <w:p w:rsidR="00594AB6" w:rsidRDefault="00594AB6" w:rsidP="009257BE">
      <w:pPr>
        <w:spacing w:line="480" w:lineRule="auto"/>
        <w:jc w:val="both"/>
        <w:rPr>
          <w:rFonts w:ascii="Arial" w:hAnsi="Arial"/>
        </w:rPr>
      </w:pPr>
    </w:p>
    <w:p w:rsidR="00DD7FA0" w:rsidRDefault="00DD7FA0" w:rsidP="00EF79A9">
      <w:pPr>
        <w:spacing w:line="480" w:lineRule="auto"/>
        <w:jc w:val="both"/>
      </w:pPr>
    </w:p>
    <w:sectPr w:rsidR="00DD7FA0" w:rsidSect="00DD7FA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embedSystemFonts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257BE"/>
    <w:rsid w:val="00063524"/>
    <w:rsid w:val="0007671D"/>
    <w:rsid w:val="000C0446"/>
    <w:rsid w:val="00101A0F"/>
    <w:rsid w:val="00130203"/>
    <w:rsid w:val="00134FE1"/>
    <w:rsid w:val="001763E8"/>
    <w:rsid w:val="001A1D50"/>
    <w:rsid w:val="002C4525"/>
    <w:rsid w:val="002D57FA"/>
    <w:rsid w:val="00355EF4"/>
    <w:rsid w:val="00397322"/>
    <w:rsid w:val="004047C1"/>
    <w:rsid w:val="00467805"/>
    <w:rsid w:val="004872E6"/>
    <w:rsid w:val="00525965"/>
    <w:rsid w:val="005270AA"/>
    <w:rsid w:val="00543B55"/>
    <w:rsid w:val="00547FE9"/>
    <w:rsid w:val="00594AB6"/>
    <w:rsid w:val="005A52A0"/>
    <w:rsid w:val="005F0552"/>
    <w:rsid w:val="00610242"/>
    <w:rsid w:val="00630726"/>
    <w:rsid w:val="0064154D"/>
    <w:rsid w:val="00664F0B"/>
    <w:rsid w:val="0068562A"/>
    <w:rsid w:val="006A3232"/>
    <w:rsid w:val="006B012D"/>
    <w:rsid w:val="0076566B"/>
    <w:rsid w:val="007C41DA"/>
    <w:rsid w:val="007F0A20"/>
    <w:rsid w:val="00800F07"/>
    <w:rsid w:val="00805606"/>
    <w:rsid w:val="008741D1"/>
    <w:rsid w:val="008935A5"/>
    <w:rsid w:val="009257BE"/>
    <w:rsid w:val="009D47AC"/>
    <w:rsid w:val="009E2E16"/>
    <w:rsid w:val="00A17862"/>
    <w:rsid w:val="00A8050C"/>
    <w:rsid w:val="00A900FF"/>
    <w:rsid w:val="00AD5C33"/>
    <w:rsid w:val="00B90BFB"/>
    <w:rsid w:val="00BD698A"/>
    <w:rsid w:val="00C13EF6"/>
    <w:rsid w:val="00C25FB6"/>
    <w:rsid w:val="00CD10E9"/>
    <w:rsid w:val="00D62FE7"/>
    <w:rsid w:val="00DD7FA0"/>
    <w:rsid w:val="00DE7D1E"/>
    <w:rsid w:val="00E235B0"/>
    <w:rsid w:val="00E31CA8"/>
    <w:rsid w:val="00EF3CA6"/>
    <w:rsid w:val="00EF79A9"/>
    <w:rsid w:val="00F0431C"/>
    <w:rsid w:val="00F23291"/>
    <w:rsid w:val="00F65FBD"/>
    <w:rsid w:val="00FF5556"/>
    <w:rsid w:val="00FF7A54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Hyperlink" w:uiPriority="99"/>
    <w:lsdException w:name="FollowedHyperlink" w:uiPriority="99"/>
    <w:lsdException w:name="Normal (Web)" w:uiPriority="99"/>
    <w:lsdException w:name="Table Grid" w:uiPriority="59"/>
  </w:latentStyles>
  <w:style w:type="paragraph" w:default="1" w:styleId="Normal">
    <w:name w:val="Normal"/>
    <w:qFormat/>
    <w:rsid w:val="009257BE"/>
    <w:rPr>
      <w:rFonts w:ascii="Cambria" w:eastAsia="ＭＳ 明朝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semiHidden/>
    <w:rsid w:val="009257BE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257BE"/>
    <w:rPr>
      <w:rFonts w:ascii="Arial" w:eastAsia="ＭＳ ゴシック" w:hAnsi="Arial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rsid w:val="009257B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257BE"/>
  </w:style>
  <w:style w:type="character" w:customStyle="1" w:styleId="CommentTextChar">
    <w:name w:val="Comment Text Char"/>
    <w:basedOn w:val="DefaultParagraphFont"/>
    <w:link w:val="CommentText"/>
    <w:semiHidden/>
    <w:rsid w:val="009257BE"/>
    <w:rPr>
      <w:rFonts w:ascii="Cambria" w:eastAsia="ＭＳ 明朝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25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257BE"/>
    <w:rPr>
      <w:b/>
      <w:bCs/>
    </w:rPr>
  </w:style>
  <w:style w:type="character" w:customStyle="1" w:styleId="apple-style-span">
    <w:name w:val="apple-style-span"/>
    <w:basedOn w:val="DefaultParagraphFont"/>
    <w:rsid w:val="009257BE"/>
  </w:style>
  <w:style w:type="table" w:styleId="TableGrid">
    <w:name w:val="Table Grid"/>
    <w:basedOn w:val="TableNormal"/>
    <w:uiPriority w:val="59"/>
    <w:rsid w:val="009257BE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9257BE"/>
  </w:style>
  <w:style w:type="paragraph" w:styleId="Header">
    <w:name w:val="header"/>
    <w:basedOn w:val="Normal"/>
    <w:link w:val="HeaderChar"/>
    <w:uiPriority w:val="99"/>
    <w:semiHidden/>
    <w:unhideWhenUsed/>
    <w:rsid w:val="009257BE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257BE"/>
    <w:rPr>
      <w:rFonts w:ascii="Cambria" w:eastAsia="ＭＳ 明朝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257BE"/>
  </w:style>
  <w:style w:type="paragraph" w:styleId="Footer">
    <w:name w:val="footer"/>
    <w:basedOn w:val="Normal"/>
    <w:link w:val="FooterChar"/>
    <w:uiPriority w:val="99"/>
    <w:semiHidden/>
    <w:unhideWhenUsed/>
    <w:rsid w:val="009257BE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9257BE"/>
    <w:rPr>
      <w:rFonts w:ascii="Cambria" w:eastAsia="ＭＳ 明朝" w:hAnsi="Cambria" w:cs="Times New Roman"/>
    </w:rPr>
  </w:style>
  <w:style w:type="character" w:styleId="Hyperlink">
    <w:name w:val="Hyperlink"/>
    <w:basedOn w:val="DefaultParagraphFont"/>
    <w:uiPriority w:val="99"/>
    <w:rsid w:val="009257BE"/>
    <w:rPr>
      <w:color w:val="0000FF"/>
      <w:u w:val="single"/>
    </w:rPr>
  </w:style>
  <w:style w:type="paragraph" w:styleId="NormalWeb">
    <w:name w:val="Normal (Web)"/>
    <w:basedOn w:val="Normal"/>
    <w:uiPriority w:val="99"/>
    <w:rsid w:val="009257BE"/>
    <w:pPr>
      <w:spacing w:beforeLines="1"/>
    </w:pPr>
    <w:rPr>
      <w:rFonts w:ascii="Times" w:eastAsia="Cambria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03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5</Words>
  <Characters>4893</Characters>
  <Application>Microsoft Macintosh Word</Application>
  <DocSecurity>0</DocSecurity>
  <Lines>66</Lines>
  <Paragraphs>10</Paragraphs>
  <ScaleCrop>false</ScaleCrop>
  <LinksUpToDate>false</LinksUpToDate>
  <CharactersWithSpaces>5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iovannetti</dc:creator>
  <cp:keywords/>
  <cp:lastModifiedBy>Elisa Giovannetti</cp:lastModifiedBy>
  <cp:revision>4</cp:revision>
  <dcterms:created xsi:type="dcterms:W3CDTF">2012-10-11T10:40:00Z</dcterms:created>
  <dcterms:modified xsi:type="dcterms:W3CDTF">2012-10-11T10:49:00Z</dcterms:modified>
</cp:coreProperties>
</file>